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87B6B" w14:textId="6C92D8B8" w:rsidR="00142236" w:rsidRPr="00535E3B" w:rsidRDefault="00FF3E69" w:rsidP="00142236">
      <w:pPr>
        <w:pStyle w:val="Beskrivning"/>
        <w:keepNext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upplementary </w:t>
      </w:r>
      <w:r w:rsidR="00142236" w:rsidRPr="00535E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Table </w:t>
      </w:r>
      <w:r w:rsidR="00FD29F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2</w:t>
      </w:r>
      <w:r w:rsidR="00FD29F3" w:rsidRPr="00535E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8E52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Main effects from the </w:t>
      </w:r>
      <w:r w:rsidR="00142236" w:rsidRPr="00535E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MANCOVA</w:t>
      </w:r>
      <w:r w:rsidR="008E52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tests</w:t>
      </w:r>
      <w:r w:rsidR="00142236" w:rsidRPr="00535E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8E52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comparing ED thoughts </w:t>
      </w:r>
      <w:r w:rsidR="006118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and </w:t>
      </w:r>
      <w:r w:rsidR="00611841" w:rsidRPr="006118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compensatory behaviours</w:t>
      </w:r>
      <w:r w:rsidR="008E52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by the degree of CVE</w:t>
      </w:r>
      <w:r w:rsidR="00142236" w:rsidRPr="00535E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, </w:t>
      </w:r>
      <w:r w:rsidR="006118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country</w:t>
      </w:r>
      <w:r w:rsidR="00142236" w:rsidRPr="00535E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,</w:t>
      </w:r>
      <w:r w:rsidR="008E52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and</w:t>
      </w:r>
      <w:r w:rsidR="00142236" w:rsidRPr="00535E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6118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gender</w:t>
      </w:r>
      <w:r w:rsidR="00142236" w:rsidRPr="00535E3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, </w:t>
      </w:r>
      <w:r w:rsidR="008E52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while adjusting for </w:t>
      </w:r>
      <w:r w:rsidR="006118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,</w:t>
      </w:r>
      <w:r w:rsidR="0061184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socioeconomic status</w:t>
      </w:r>
      <w:r w:rsidR="0088453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posttraumatic stress</w:t>
      </w:r>
      <w:r w:rsidR="0088453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, </w:t>
      </w:r>
      <w:r w:rsidR="00884536" w:rsidRPr="008F72F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highlight w:val="yellow"/>
          <w:lang w:val="en-GB"/>
        </w:rPr>
        <w:t>depressive symptoms and anxiety</w:t>
      </w:r>
      <w:r w:rsidR="0088453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tbl>
      <w:tblPr>
        <w:tblW w:w="1275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81"/>
        <w:gridCol w:w="4396"/>
        <w:gridCol w:w="2729"/>
        <w:gridCol w:w="2744"/>
      </w:tblGrid>
      <w:tr w:rsidR="009937D1" w:rsidRPr="008F72F6" w14:paraId="66A6EA96" w14:textId="6ECA449A" w:rsidTr="00A91A77">
        <w:trPr>
          <w:trHeight w:val="113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39562" w14:textId="105AA386" w:rsidR="009937D1" w:rsidRPr="009E405C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69E74" w14:textId="77777777" w:rsidR="009937D1" w:rsidRPr="009E405C" w:rsidRDefault="009937D1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E405C">
              <w:rPr>
                <w:rFonts w:ascii="Times New Roman" w:hAnsi="Times New Roman"/>
                <w:szCs w:val="24"/>
                <w:lang w:val="en-GB"/>
              </w:rPr>
              <w:t>Summary statistics</w:t>
            </w:r>
          </w:p>
          <w:p w14:paraId="3A5EF596" w14:textId="77777777" w:rsidR="001F14AA" w:rsidRDefault="001F14AA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  <w:p w14:paraId="4009976A" w14:textId="5032727D" w:rsidR="009937D1" w:rsidRPr="009E405C" w:rsidRDefault="009937D1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E405C">
              <w:rPr>
                <w:rFonts w:ascii="Times New Roman" w:hAnsi="Times New Roman"/>
                <w:szCs w:val="24"/>
                <w:lang w:val="en-GB"/>
              </w:rPr>
              <w:t xml:space="preserve">Wilks’ lambda, </w:t>
            </w:r>
            <w:r w:rsidRPr="009E405C">
              <w:rPr>
                <w:rFonts w:ascii="Times New Roman" w:hAnsi="Times New Roman"/>
                <w:i/>
                <w:szCs w:val="24"/>
                <w:lang w:val="en-GB"/>
              </w:rPr>
              <w:t>F-value</w:t>
            </w:r>
            <w:r w:rsidR="001F14AA">
              <w:rPr>
                <w:rFonts w:ascii="Times New Roman" w:hAnsi="Times New Roman"/>
                <w:szCs w:val="24"/>
                <w:lang w:val="en-GB"/>
              </w:rPr>
              <w:t>(</w:t>
            </w:r>
            <w:proofErr w:type="spellStart"/>
            <w:r w:rsidR="001F14AA">
              <w:rPr>
                <w:rFonts w:ascii="Times New Roman" w:hAnsi="Times New Roman"/>
                <w:szCs w:val="24"/>
                <w:lang w:val="en-GB"/>
              </w:rPr>
              <w:t>df</w:t>
            </w:r>
            <w:proofErr w:type="spellEnd"/>
            <w:r w:rsidR="001F14AA">
              <w:rPr>
                <w:rFonts w:ascii="Times New Roman" w:hAnsi="Times New Roman"/>
                <w:szCs w:val="24"/>
                <w:lang w:val="en-GB"/>
              </w:rPr>
              <w:t>),</w:t>
            </w:r>
            <w:r w:rsidRPr="009E405C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9E405C">
              <w:rPr>
                <w:rFonts w:ascii="Times New Roman" w:hAnsi="Times New Roman"/>
                <w:i/>
                <w:szCs w:val="24"/>
                <w:lang w:val="en-GB"/>
              </w:rPr>
              <w:t>η</w:t>
            </w:r>
            <w:r w:rsidRPr="009E405C">
              <w:rPr>
                <w:rFonts w:ascii="Times New Roman" w:hAnsi="Times New Roman"/>
                <w:i/>
                <w:szCs w:val="24"/>
                <w:vertAlign w:val="superscript"/>
                <w:lang w:val="en-GB"/>
              </w:rPr>
              <w:t>2</w:t>
            </w:r>
            <w:r w:rsidRPr="009E405C">
              <w:rPr>
                <w:rFonts w:ascii="Times New Roman" w:hAnsi="Times New Roman"/>
                <w:i/>
                <w:szCs w:val="24"/>
                <w:lang w:val="en-GB"/>
              </w:rPr>
              <w:t>, p-value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14:paraId="4F0B5D0D" w14:textId="77777777" w:rsidR="009937D1" w:rsidRPr="009E405C" w:rsidRDefault="009937D1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9E405C">
              <w:rPr>
                <w:rFonts w:ascii="Times New Roman" w:hAnsi="Times New Roman"/>
                <w:szCs w:val="24"/>
              </w:rPr>
              <w:t xml:space="preserve">ED thoughts </w:t>
            </w:r>
          </w:p>
          <w:p w14:paraId="78260991" w14:textId="77777777" w:rsidR="009E405C" w:rsidRPr="009E405C" w:rsidRDefault="009E405C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</w:rPr>
            </w:pPr>
          </w:p>
          <w:p w14:paraId="59891ACC" w14:textId="4D269E8E" w:rsidR="009E405C" w:rsidRPr="009E405C" w:rsidRDefault="009E405C" w:rsidP="00B84D41">
            <w:pPr>
              <w:pStyle w:val="Brdtext3"/>
              <w:widowControl/>
              <w:jc w:val="center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E405C">
              <w:rPr>
                <w:rFonts w:ascii="Times New Roman" w:hAnsi="Times New Roman"/>
                <w:i/>
                <w:iCs/>
                <w:szCs w:val="24"/>
                <w:lang w:val="en-GB"/>
              </w:rPr>
              <w:t>b, η2</w:t>
            </w:r>
            <w:r w:rsidR="00A84FC9" w:rsidRPr="009E405C">
              <w:rPr>
                <w:rFonts w:ascii="Times New Roman" w:hAnsi="Times New Roman"/>
                <w:i/>
                <w:iCs/>
                <w:szCs w:val="24"/>
                <w:lang w:val="en-GB"/>
              </w:rPr>
              <w:t>, p-value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14:paraId="4AC0B68C" w14:textId="77777777" w:rsidR="009937D1" w:rsidRDefault="009937D1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9E405C">
              <w:rPr>
                <w:rFonts w:ascii="Times New Roman" w:hAnsi="Times New Roman"/>
                <w:szCs w:val="24"/>
                <w:lang w:val="en-GB"/>
              </w:rPr>
              <w:t xml:space="preserve">ED </w:t>
            </w:r>
            <w:r w:rsidRPr="009E405C">
              <w:rPr>
                <w:rFonts w:ascii="Times New Roman" w:hAnsi="Times New Roman"/>
                <w:szCs w:val="24"/>
              </w:rPr>
              <w:t>compensatory behaviors</w:t>
            </w:r>
          </w:p>
          <w:p w14:paraId="60B6B2B7" w14:textId="3D9CF391" w:rsidR="009E405C" w:rsidRPr="009E405C" w:rsidRDefault="009E405C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E405C">
              <w:rPr>
                <w:rFonts w:ascii="Times New Roman" w:hAnsi="Times New Roman"/>
                <w:i/>
                <w:iCs/>
                <w:szCs w:val="24"/>
                <w:lang w:val="en-GB"/>
              </w:rPr>
              <w:t>b, η2</w:t>
            </w:r>
            <w:r w:rsidR="00A84FC9" w:rsidRPr="009E405C">
              <w:rPr>
                <w:rFonts w:ascii="Times New Roman" w:hAnsi="Times New Roman"/>
                <w:i/>
                <w:iCs/>
                <w:szCs w:val="24"/>
                <w:lang w:val="en-GB"/>
              </w:rPr>
              <w:t>, p-value</w:t>
            </w:r>
          </w:p>
        </w:tc>
      </w:tr>
      <w:tr w:rsidR="009937D1" w:rsidRPr="009E405C" w14:paraId="49D5833E" w14:textId="75C5404F" w:rsidTr="00A91A77">
        <w:trPr>
          <w:trHeight w:val="1138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</w:tcPr>
          <w:p w14:paraId="791B4093" w14:textId="77777777" w:rsidR="009937D1" w:rsidRPr="008606BD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6BD">
              <w:rPr>
                <w:rFonts w:ascii="Times New Roman" w:hAnsi="Times New Roman"/>
                <w:szCs w:val="24"/>
                <w:lang w:val="en-GB"/>
              </w:rPr>
              <w:t>CVE</w:t>
            </w:r>
          </w:p>
          <w:p w14:paraId="0D886AB3" w14:textId="4C59F5CE" w:rsidR="009937D1" w:rsidRPr="008606BD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6BD">
              <w:rPr>
                <w:rFonts w:ascii="Times New Roman" w:hAnsi="Times New Roman"/>
                <w:szCs w:val="24"/>
                <w:lang w:val="en-GB"/>
              </w:rPr>
              <w:t xml:space="preserve"> Witnessing</w:t>
            </w:r>
          </w:p>
          <w:p w14:paraId="7BC4A734" w14:textId="0849CA87" w:rsidR="009937D1" w:rsidRPr="008606BD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6BD">
              <w:rPr>
                <w:rFonts w:ascii="Times New Roman" w:hAnsi="Times New Roman"/>
                <w:szCs w:val="24"/>
                <w:lang w:val="en-GB"/>
              </w:rPr>
              <w:t xml:space="preserve"> Victimization</w:t>
            </w:r>
          </w:p>
        </w:tc>
        <w:tc>
          <w:tcPr>
            <w:tcW w:w="4396" w:type="dxa"/>
            <w:tcBorders>
              <w:top w:val="single" w:sz="4" w:space="0" w:color="auto"/>
            </w:tcBorders>
          </w:tcPr>
          <w:p w14:paraId="120DD810" w14:textId="4606177A" w:rsidR="009937D1" w:rsidRPr="008F72F6" w:rsidRDefault="009937D1" w:rsidP="00D37D3E">
            <w:pPr>
              <w:pStyle w:val="Brdtext3"/>
              <w:widowControl/>
              <w:spacing w:line="240" w:lineRule="auto"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9</w:t>
            </w:r>
            <w:r w:rsidR="0009192A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94</w:t>
            </w:r>
            <w:r w:rsidR="003A61A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</w:t>
            </w:r>
            <w:r w:rsidR="00FD29F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4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="00FD29F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7</w:t>
            </w:r>
            <w:r w:rsidR="001F14AA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(4)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0</w:t>
            </w:r>
            <w:r w:rsidR="0089206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3, &lt;0.001</w:t>
            </w:r>
          </w:p>
          <w:p w14:paraId="424F6695" w14:textId="71B49DA0" w:rsidR="009937D1" w:rsidRPr="000538C7" w:rsidRDefault="009937D1" w:rsidP="00D37D3E">
            <w:pPr>
              <w:pStyle w:val="Brdtext3"/>
              <w:widowControl/>
              <w:spacing w:line="240" w:lineRule="auto"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334BC2A5" w14:textId="4D1B2EDD" w:rsidR="009937D1" w:rsidRPr="000538C7" w:rsidRDefault="009937D1" w:rsidP="00D37D3E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  <w:p w14:paraId="0B7530E0" w14:textId="34939DB3" w:rsidR="009937D1" w:rsidRPr="008F72F6" w:rsidRDefault="00C0530E" w:rsidP="00D37D3E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7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0</w:t>
            </w:r>
            <w:r w:rsidR="007F62FF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1</w:t>
            </w:r>
          </w:p>
          <w:p w14:paraId="7AE93D24" w14:textId="51876116" w:rsidR="009937D1" w:rsidRPr="000538C7" w:rsidRDefault="00C0530E" w:rsidP="00D37D3E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2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F5130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</w:t>
            </w:r>
            <w:r w:rsidR="007569B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2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14:paraId="1DE55316" w14:textId="77777777" w:rsidR="009937D1" w:rsidRPr="000538C7" w:rsidRDefault="009937D1" w:rsidP="00B84D41">
            <w:pPr>
              <w:pStyle w:val="Brdtext3"/>
              <w:widowControl/>
              <w:jc w:val="center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  <w:p w14:paraId="01B127E5" w14:textId="444DE246" w:rsidR="009937D1" w:rsidRPr="008F72F6" w:rsidRDefault="00C0530E" w:rsidP="0062570A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</w:t>
            </w:r>
            <w:r w:rsidR="00C84CC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0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0A0D9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0</w:t>
            </w:r>
            <w:r w:rsidR="00A6645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  <w:p w14:paraId="2B410AB1" w14:textId="77E6F897" w:rsidR="009937D1" w:rsidRPr="000538C7" w:rsidRDefault="00C0530E" w:rsidP="0062570A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2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0A0D9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</w:t>
            </w:r>
            <w:r w:rsidR="007D3AB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7569B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5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</w:tc>
      </w:tr>
      <w:tr w:rsidR="009937D1" w:rsidRPr="009E405C" w14:paraId="68CBDB0E" w14:textId="3C5BA711" w:rsidTr="00A91A77">
        <w:trPr>
          <w:trHeight w:val="1129"/>
        </w:trPr>
        <w:tc>
          <w:tcPr>
            <w:tcW w:w="2881" w:type="dxa"/>
            <w:shd w:val="clear" w:color="auto" w:fill="auto"/>
          </w:tcPr>
          <w:p w14:paraId="19C595DB" w14:textId="566AF1CF" w:rsidR="009937D1" w:rsidRPr="008606BD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6BD">
              <w:rPr>
                <w:rFonts w:ascii="Times New Roman" w:hAnsi="Times New Roman"/>
                <w:szCs w:val="24"/>
                <w:lang w:val="en-GB"/>
              </w:rPr>
              <w:t xml:space="preserve">Country </w:t>
            </w:r>
          </w:p>
          <w:p w14:paraId="7A5EB460" w14:textId="19F10DD3" w:rsidR="009937D1" w:rsidRPr="008606BD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6BD">
              <w:rPr>
                <w:rFonts w:ascii="Times New Roman" w:hAnsi="Times New Roman"/>
                <w:szCs w:val="24"/>
                <w:lang w:val="en-GB"/>
              </w:rPr>
              <w:t xml:space="preserve">  US</w:t>
            </w:r>
            <w:r w:rsidR="00CC50A1" w:rsidRPr="008606BD">
              <w:rPr>
                <w:rFonts w:ascii="Times New Roman" w:hAnsi="Times New Roman"/>
                <w:szCs w:val="24"/>
                <w:lang w:val="en-GB"/>
              </w:rPr>
              <w:t xml:space="preserve"> (ref = Belgium)</w:t>
            </w:r>
          </w:p>
          <w:p w14:paraId="099C2B64" w14:textId="77777777" w:rsidR="00CC50A1" w:rsidRPr="008606BD" w:rsidRDefault="009937D1" w:rsidP="00CC50A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6BD">
              <w:rPr>
                <w:rFonts w:ascii="Times New Roman" w:hAnsi="Times New Roman"/>
                <w:szCs w:val="24"/>
                <w:lang w:val="en-GB"/>
              </w:rPr>
              <w:t xml:space="preserve">  Russia</w:t>
            </w:r>
            <w:r w:rsidR="00CC50A1" w:rsidRPr="008606BD">
              <w:rPr>
                <w:rFonts w:ascii="Times New Roman" w:hAnsi="Times New Roman"/>
                <w:szCs w:val="24"/>
                <w:lang w:val="en-GB"/>
              </w:rPr>
              <w:t xml:space="preserve"> (ref = Belgium)</w:t>
            </w:r>
          </w:p>
          <w:p w14:paraId="1F18C674" w14:textId="6AE61638" w:rsidR="00CC50A1" w:rsidRPr="008606BD" w:rsidRDefault="00CC50A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8606BD">
              <w:rPr>
                <w:rFonts w:ascii="Times New Roman" w:hAnsi="Times New Roman"/>
                <w:szCs w:val="24"/>
                <w:lang w:val="en-GB"/>
              </w:rPr>
              <w:t xml:space="preserve">  Russia (ref = US)</w:t>
            </w:r>
          </w:p>
        </w:tc>
        <w:tc>
          <w:tcPr>
            <w:tcW w:w="4396" w:type="dxa"/>
          </w:tcPr>
          <w:p w14:paraId="14821D52" w14:textId="7693B0EA" w:rsidR="009937D1" w:rsidRPr="008F72F6" w:rsidRDefault="003A61A9" w:rsidP="003A61A9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3A274F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988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3A274F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31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="003A274F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1</w:t>
            </w:r>
            <w:r w:rsidR="001F14AA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(4)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F4414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6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</w:tc>
        <w:tc>
          <w:tcPr>
            <w:tcW w:w="2729" w:type="dxa"/>
          </w:tcPr>
          <w:p w14:paraId="6E2DFF7F" w14:textId="77777777" w:rsidR="00D416AE" w:rsidRPr="008F72F6" w:rsidRDefault="00D416AE" w:rsidP="00D416AE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  <w:p w14:paraId="4DDEE752" w14:textId="0A673BDC" w:rsidR="009937D1" w:rsidRPr="008F72F6" w:rsidRDefault="00AC708E" w:rsidP="00D416AE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-</w:t>
            </w:r>
            <w:r w:rsidR="00D416A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FD29F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5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D416A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00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FD29F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305</w:t>
            </w:r>
          </w:p>
          <w:p w14:paraId="48B25DDE" w14:textId="0D40B068" w:rsidR="00D416AE" w:rsidRPr="008F72F6" w:rsidRDefault="00D416AE" w:rsidP="00D416AE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-0.</w:t>
            </w:r>
            <w:r w:rsidR="00FD29F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46 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7569B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7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FD29F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&lt;0.001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</w:p>
          <w:p w14:paraId="60A0C0E7" w14:textId="08BB05C5" w:rsidR="0094169A" w:rsidRPr="008F72F6" w:rsidRDefault="0094169A" w:rsidP="00D416AE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-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40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631D5B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6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2744" w:type="dxa"/>
          </w:tcPr>
          <w:p w14:paraId="59C239E3" w14:textId="77777777" w:rsidR="009937D1" w:rsidRPr="008F72F6" w:rsidRDefault="009937D1" w:rsidP="00437B0F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</w:p>
          <w:p w14:paraId="0B3397F4" w14:textId="7B601B5C" w:rsidR="00437B0F" w:rsidRPr="008F72F6" w:rsidRDefault="00437B0F" w:rsidP="00437B0F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76522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6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</w:t>
            </w:r>
            <w:r w:rsidR="007569B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0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76522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27</w:t>
            </w:r>
          </w:p>
          <w:p w14:paraId="106DDD07" w14:textId="683A7CED" w:rsidR="00437B0F" w:rsidRPr="008F72F6" w:rsidRDefault="00437B0F" w:rsidP="00437B0F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-0.</w:t>
            </w:r>
            <w:r w:rsidR="0076522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9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</w:t>
            </w:r>
            <w:r w:rsidR="007569B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4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  <w:p w14:paraId="23251536" w14:textId="38E1F038" w:rsidR="0094169A" w:rsidRPr="008F72F6" w:rsidRDefault="0094169A" w:rsidP="00437B0F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-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5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631D5B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7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</w:tc>
      </w:tr>
      <w:tr w:rsidR="009937D1" w:rsidRPr="009E405C" w14:paraId="13C652B0" w14:textId="30E206E5" w:rsidTr="00A91A77">
        <w:trPr>
          <w:trHeight w:val="372"/>
        </w:trPr>
        <w:tc>
          <w:tcPr>
            <w:tcW w:w="2881" w:type="dxa"/>
            <w:shd w:val="clear" w:color="auto" w:fill="auto"/>
          </w:tcPr>
          <w:p w14:paraId="559C0435" w14:textId="7AAAA7E3" w:rsidR="009937D1" w:rsidRPr="0095393E" w:rsidRDefault="00611841" w:rsidP="001A574A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 w:rsidRPr="0095393E">
              <w:rPr>
                <w:rFonts w:ascii="Times New Roman" w:hAnsi="Times New Roman"/>
                <w:szCs w:val="24"/>
                <w:lang w:val="en-GB"/>
              </w:rPr>
              <w:t>Gender</w:t>
            </w:r>
            <w:r w:rsidR="009937D1" w:rsidRPr="0095393E">
              <w:rPr>
                <w:rFonts w:ascii="Times New Roman" w:hAnsi="Times New Roman"/>
                <w:szCs w:val="24"/>
                <w:lang w:val="en-GB"/>
              </w:rPr>
              <w:t xml:space="preserve"> (ref=male)</w:t>
            </w:r>
          </w:p>
        </w:tc>
        <w:tc>
          <w:tcPr>
            <w:tcW w:w="4396" w:type="dxa"/>
            <w:vAlign w:val="center"/>
          </w:tcPr>
          <w:p w14:paraId="5D5A3C52" w14:textId="47B01D2D" w:rsidR="009937D1" w:rsidRPr="008F72F6" w:rsidRDefault="009937D1" w:rsidP="00224962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F4414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954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F4414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32</w:t>
            </w:r>
            <w:r w:rsidR="00224962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="00F4414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54</w:t>
            </w:r>
            <w:r w:rsidR="001F14AA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(2)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F4414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46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Pr="008F72F6">
              <w:rPr>
                <w:rFonts w:ascii="Times New Roman" w:hAnsi="Times New Roman"/>
                <w:i/>
                <w:szCs w:val="24"/>
                <w:highlight w:val="yellow"/>
                <w:lang w:val="en-GB"/>
              </w:rPr>
              <w:t xml:space="preserve"> </w:t>
            </w:r>
            <w:r w:rsidR="00224962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2729" w:type="dxa"/>
          </w:tcPr>
          <w:p w14:paraId="56A95560" w14:textId="2C333DED" w:rsidR="009937D1" w:rsidRPr="008F72F6" w:rsidRDefault="00884536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</w:t>
            </w:r>
            <w:r w:rsidR="009D7FC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88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FE3137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</w:t>
            </w:r>
            <w:r w:rsidR="0065787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44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</w:tc>
        <w:tc>
          <w:tcPr>
            <w:tcW w:w="2744" w:type="dxa"/>
          </w:tcPr>
          <w:p w14:paraId="6A2F3C08" w14:textId="1A79CF4F" w:rsidR="009937D1" w:rsidRPr="008F72F6" w:rsidRDefault="00FE3137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1442D7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49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</w:t>
            </w:r>
            <w:r w:rsidR="0065787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0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1442D7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38</w:t>
            </w:r>
          </w:p>
        </w:tc>
      </w:tr>
      <w:tr w:rsidR="009937D1" w:rsidRPr="009E405C" w14:paraId="3DB3A568" w14:textId="0A424879" w:rsidTr="00A91A77">
        <w:trPr>
          <w:trHeight w:val="372"/>
        </w:trPr>
        <w:tc>
          <w:tcPr>
            <w:tcW w:w="2881" w:type="dxa"/>
            <w:shd w:val="clear" w:color="auto" w:fill="auto"/>
          </w:tcPr>
          <w:p w14:paraId="3A5EEBE0" w14:textId="730F8069" w:rsidR="009937D1" w:rsidRPr="0052171A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945DAE">
              <w:rPr>
                <w:rFonts w:ascii="Times New Roman" w:hAnsi="Times New Roman"/>
                <w:szCs w:val="24"/>
                <w:lang w:val="en-GB"/>
              </w:rPr>
              <w:t>Age</w:t>
            </w:r>
          </w:p>
        </w:tc>
        <w:tc>
          <w:tcPr>
            <w:tcW w:w="4396" w:type="dxa"/>
            <w:vAlign w:val="center"/>
          </w:tcPr>
          <w:p w14:paraId="668BC438" w14:textId="57BA9081" w:rsidR="009937D1" w:rsidRPr="000538C7" w:rsidRDefault="00F44145" w:rsidP="00826325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</w:t>
            </w:r>
            <w:r w:rsidR="0082632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0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</w:t>
            </w:r>
            <w:r w:rsidR="0082632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44</w:t>
            </w:r>
            <w:r w:rsidR="001F14AA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(2)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0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826325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40</w:t>
            </w:r>
          </w:p>
        </w:tc>
        <w:tc>
          <w:tcPr>
            <w:tcW w:w="2729" w:type="dxa"/>
          </w:tcPr>
          <w:p w14:paraId="7A5613E1" w14:textId="1BF3B9FC" w:rsidR="009937D1" w:rsidRPr="000538C7" w:rsidRDefault="001E6B8D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1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</w:t>
            </w:r>
            <w:r w:rsidR="0065787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0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495</w:t>
            </w:r>
          </w:p>
        </w:tc>
        <w:tc>
          <w:tcPr>
            <w:tcW w:w="2744" w:type="dxa"/>
          </w:tcPr>
          <w:p w14:paraId="2BE2FA4A" w14:textId="79CF720E" w:rsidR="009937D1" w:rsidRPr="000538C7" w:rsidRDefault="00884536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-</w:t>
            </w:r>
            <w:r w:rsidR="001E6B8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9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1E6B8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00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1442D7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29</w:t>
            </w:r>
          </w:p>
        </w:tc>
      </w:tr>
      <w:tr w:rsidR="009937D1" w:rsidRPr="009E405C" w14:paraId="63103DB4" w14:textId="096C1C9F" w:rsidTr="00A91A77">
        <w:trPr>
          <w:trHeight w:val="100"/>
        </w:trPr>
        <w:tc>
          <w:tcPr>
            <w:tcW w:w="2881" w:type="dxa"/>
            <w:shd w:val="clear" w:color="auto" w:fill="auto"/>
          </w:tcPr>
          <w:p w14:paraId="2FDD6B43" w14:textId="55EBCB0C" w:rsidR="009937D1" w:rsidRPr="0052171A" w:rsidRDefault="009937D1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A857BD">
              <w:rPr>
                <w:rFonts w:ascii="Times New Roman" w:hAnsi="Times New Roman"/>
                <w:szCs w:val="24"/>
                <w:lang w:val="en-GB"/>
              </w:rPr>
              <w:t>SES</w:t>
            </w:r>
          </w:p>
        </w:tc>
        <w:tc>
          <w:tcPr>
            <w:tcW w:w="4396" w:type="dxa"/>
            <w:vAlign w:val="center"/>
          </w:tcPr>
          <w:p w14:paraId="5C68B311" w14:textId="1A53ACFA" w:rsidR="009937D1" w:rsidRPr="000538C7" w:rsidRDefault="00CD33B7" w:rsidP="006118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0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A857B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33</w:t>
            </w:r>
            <w:r w:rsidR="001F14AA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(2)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0</w:t>
            </w:r>
            <w:r w:rsidR="009937D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61184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A857B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142</w:t>
            </w:r>
          </w:p>
        </w:tc>
        <w:tc>
          <w:tcPr>
            <w:tcW w:w="2729" w:type="dxa"/>
          </w:tcPr>
          <w:p w14:paraId="30D5768A" w14:textId="67678ABB" w:rsidR="009937D1" w:rsidRPr="008F72F6" w:rsidRDefault="0096446E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Cs w:val="24"/>
                <w:highlight w:val="yellow"/>
                <w:lang w:val="en-GB"/>
              </w:rPr>
              <w:t>-</w:t>
            </w:r>
            <w:r w:rsidR="001E6B8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1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1E6B8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0</w:t>
            </w:r>
            <w:r w:rsidR="00A6645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449</w:t>
            </w:r>
          </w:p>
        </w:tc>
        <w:tc>
          <w:tcPr>
            <w:tcW w:w="2744" w:type="dxa"/>
          </w:tcPr>
          <w:p w14:paraId="1392BE41" w14:textId="0A42200C" w:rsidR="009937D1" w:rsidRPr="008F72F6" w:rsidRDefault="0096446E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/>
                <w:szCs w:val="24"/>
                <w:highlight w:val="yellow"/>
                <w:lang w:val="en-GB"/>
              </w:rPr>
              <w:t>-</w:t>
            </w:r>
            <w:r w:rsidR="001E6B8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0</w:t>
            </w:r>
            <w:r w:rsidR="00C84CC8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</w:t>
            </w:r>
            <w:r w:rsidR="00C0530E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1E6B8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0</w:t>
            </w:r>
            <w:r w:rsidR="00A6645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</w:t>
            </w:r>
            <w:r w:rsidR="00A84FC9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0.</w:t>
            </w:r>
            <w:r w:rsidR="001442D7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75</w:t>
            </w:r>
          </w:p>
        </w:tc>
      </w:tr>
      <w:tr w:rsidR="00414552" w:rsidRPr="009E405C" w14:paraId="30B6F2EC" w14:textId="77777777" w:rsidTr="00A91A77">
        <w:trPr>
          <w:trHeight w:val="100"/>
        </w:trPr>
        <w:tc>
          <w:tcPr>
            <w:tcW w:w="2881" w:type="dxa"/>
            <w:shd w:val="clear" w:color="auto" w:fill="auto"/>
          </w:tcPr>
          <w:p w14:paraId="40C8392C" w14:textId="52038642" w:rsidR="00414552" w:rsidRPr="009E405C" w:rsidRDefault="00414552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Posttraumatic stress</w:t>
            </w:r>
          </w:p>
        </w:tc>
        <w:tc>
          <w:tcPr>
            <w:tcW w:w="4396" w:type="dxa"/>
            <w:vAlign w:val="center"/>
          </w:tcPr>
          <w:p w14:paraId="5C46319D" w14:textId="0D7A8663" w:rsidR="00414552" w:rsidRPr="008F72F6" w:rsidRDefault="00260BF4" w:rsidP="006118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496AE7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991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6C651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46.49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(</w:t>
            </w:r>
            <w:r w:rsidR="00672B3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2), 0.</w:t>
            </w:r>
            <w:r w:rsidR="006C651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9</w:t>
            </w:r>
            <w:r w:rsidR="00672B3D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 &lt;0.001</w:t>
            </w:r>
          </w:p>
        </w:tc>
        <w:tc>
          <w:tcPr>
            <w:tcW w:w="2729" w:type="dxa"/>
          </w:tcPr>
          <w:p w14:paraId="0BEA2BB4" w14:textId="3E5352FC" w:rsidR="00414552" w:rsidRPr="008F72F6" w:rsidRDefault="009D7FC3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884536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2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="00C17A8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</w:t>
            </w:r>
            <w:r w:rsidR="0036450B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5</w:t>
            </w:r>
            <w:r w:rsidR="00C17A8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,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&lt;0.001</w:t>
            </w:r>
          </w:p>
        </w:tc>
        <w:tc>
          <w:tcPr>
            <w:tcW w:w="2744" w:type="dxa"/>
          </w:tcPr>
          <w:p w14:paraId="319B5FCC" w14:textId="7647726B" w:rsidR="00414552" w:rsidRPr="008F72F6" w:rsidRDefault="00C84CC8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1442D7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1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="00C17A8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</w:t>
            </w:r>
            <w:r w:rsidR="0036450B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07</w:t>
            </w:r>
            <w:r w:rsidR="00C17A81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, 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&lt;0.001</w:t>
            </w:r>
          </w:p>
        </w:tc>
      </w:tr>
      <w:tr w:rsidR="00884536" w:rsidRPr="009E405C" w14:paraId="68303B83" w14:textId="77777777" w:rsidTr="00A91A77">
        <w:trPr>
          <w:trHeight w:val="100"/>
        </w:trPr>
        <w:tc>
          <w:tcPr>
            <w:tcW w:w="2881" w:type="dxa"/>
            <w:shd w:val="clear" w:color="auto" w:fill="auto"/>
          </w:tcPr>
          <w:p w14:paraId="51614903" w14:textId="6C09D9F9" w:rsidR="00884536" w:rsidRPr="008F72F6" w:rsidRDefault="00884536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Depressive symptoms</w:t>
            </w:r>
          </w:p>
        </w:tc>
        <w:tc>
          <w:tcPr>
            <w:tcW w:w="4396" w:type="dxa"/>
            <w:vAlign w:val="center"/>
          </w:tcPr>
          <w:p w14:paraId="1C3ACE56" w14:textId="1D775F5A" w:rsidR="00884536" w:rsidRPr="008F72F6" w:rsidRDefault="006C651D" w:rsidP="006118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971, 144.76(2), 0.029, &lt;0.001</w:t>
            </w:r>
          </w:p>
        </w:tc>
        <w:tc>
          <w:tcPr>
            <w:tcW w:w="2729" w:type="dxa"/>
          </w:tcPr>
          <w:p w14:paraId="170A6F58" w14:textId="78B05065" w:rsidR="00884536" w:rsidRPr="008F72F6" w:rsidRDefault="00884536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09,</w:t>
            </w:r>
            <w:r w:rsidR="0026122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21,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&lt;0.001</w:t>
            </w:r>
          </w:p>
        </w:tc>
        <w:tc>
          <w:tcPr>
            <w:tcW w:w="2744" w:type="dxa"/>
          </w:tcPr>
          <w:p w14:paraId="065E3BFE" w14:textId="75DC0CFA" w:rsidR="00884536" w:rsidRPr="008F72F6" w:rsidRDefault="001442D7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05,</w:t>
            </w:r>
            <w:r w:rsidR="0026122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0.017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 &lt;0.001</w:t>
            </w:r>
          </w:p>
        </w:tc>
      </w:tr>
      <w:tr w:rsidR="00884536" w:rsidRPr="009E405C" w14:paraId="0C7C84D0" w14:textId="77777777" w:rsidTr="00A91A77">
        <w:trPr>
          <w:trHeight w:val="100"/>
        </w:trPr>
        <w:tc>
          <w:tcPr>
            <w:tcW w:w="2881" w:type="dxa"/>
            <w:shd w:val="clear" w:color="auto" w:fill="auto"/>
          </w:tcPr>
          <w:p w14:paraId="1D68124B" w14:textId="3309AB79" w:rsidR="00884536" w:rsidRPr="008F72F6" w:rsidRDefault="00884536" w:rsidP="00B84D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Anxiety</w:t>
            </w:r>
          </w:p>
        </w:tc>
        <w:tc>
          <w:tcPr>
            <w:tcW w:w="4396" w:type="dxa"/>
            <w:vAlign w:val="center"/>
          </w:tcPr>
          <w:p w14:paraId="3C928AD5" w14:textId="74B31E77" w:rsidR="00884536" w:rsidRPr="008F72F6" w:rsidRDefault="006C651D" w:rsidP="00611841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966, 168.24(2), 0.034, &lt;0.001</w:t>
            </w:r>
          </w:p>
        </w:tc>
        <w:tc>
          <w:tcPr>
            <w:tcW w:w="2729" w:type="dxa"/>
          </w:tcPr>
          <w:p w14:paraId="5CE4E113" w14:textId="7E6C924D" w:rsidR="00884536" w:rsidRPr="008F72F6" w:rsidRDefault="00884536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0.07, </w:t>
            </w:r>
            <w:r w:rsidR="0026122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0.030, 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&lt;0.001</w:t>
            </w:r>
          </w:p>
        </w:tc>
        <w:tc>
          <w:tcPr>
            <w:tcW w:w="2744" w:type="dxa"/>
          </w:tcPr>
          <w:p w14:paraId="539B6B9F" w14:textId="0A146B69" w:rsidR="00884536" w:rsidRPr="008F72F6" w:rsidRDefault="001442D7" w:rsidP="00FE3137">
            <w:pPr>
              <w:pStyle w:val="Brdtext3"/>
              <w:widowControl/>
              <w:jc w:val="left"/>
              <w:rPr>
                <w:rFonts w:ascii="Times New Roman" w:hAnsi="Times New Roman"/>
                <w:szCs w:val="24"/>
                <w:highlight w:val="yellow"/>
                <w:lang w:val="en-GB"/>
              </w:rPr>
            </w:pP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-0.02, </w:t>
            </w:r>
            <w:r w:rsidR="0026122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 xml:space="preserve">0.000, </w:t>
            </w:r>
            <w:r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0.4</w:t>
            </w:r>
            <w:r w:rsidR="00261223" w:rsidRPr="008F72F6">
              <w:rPr>
                <w:rFonts w:ascii="Times New Roman" w:hAnsi="Times New Roman"/>
                <w:szCs w:val="24"/>
                <w:highlight w:val="yellow"/>
                <w:lang w:val="en-GB"/>
              </w:rPr>
              <w:t>65</w:t>
            </w:r>
          </w:p>
        </w:tc>
      </w:tr>
    </w:tbl>
    <w:p w14:paraId="78B5D8D1" w14:textId="23069FB8" w:rsidR="00142236" w:rsidRPr="00535E3B" w:rsidRDefault="00142236" w:rsidP="00142236">
      <w:pPr>
        <w:spacing w:line="360" w:lineRule="auto"/>
        <w:rPr>
          <w:rFonts w:ascii="Times New Roman" w:hAnsi="Times New Roman" w:cs="Times New Roman"/>
          <w:lang w:val="en-GB"/>
        </w:rPr>
      </w:pPr>
      <w:r w:rsidRPr="00535E3B">
        <w:rPr>
          <w:rFonts w:ascii="Times New Roman" w:hAnsi="Times New Roman" w:cs="Times New Roman"/>
          <w:lang w:val="en-GB"/>
        </w:rPr>
        <w:br/>
      </w:r>
      <w:r w:rsidR="009E405C">
        <w:rPr>
          <w:rFonts w:ascii="Times New Roman" w:hAnsi="Times New Roman" w:cs="Times New Roman"/>
          <w:lang w:val="en-GB"/>
        </w:rPr>
        <w:t>Note CVE</w:t>
      </w:r>
      <w:r w:rsidR="001F14AA">
        <w:rPr>
          <w:rFonts w:ascii="Times New Roman" w:hAnsi="Times New Roman" w:cs="Times New Roman"/>
          <w:lang w:val="en-GB"/>
        </w:rPr>
        <w:t>:</w:t>
      </w:r>
      <w:r w:rsidR="009E405C">
        <w:rPr>
          <w:rFonts w:ascii="Times New Roman" w:hAnsi="Times New Roman" w:cs="Times New Roman"/>
          <w:lang w:val="en-GB"/>
        </w:rPr>
        <w:t xml:space="preserve"> community violence exposure</w:t>
      </w:r>
      <w:r w:rsidR="001F14AA">
        <w:rPr>
          <w:rFonts w:ascii="Times New Roman" w:hAnsi="Times New Roman" w:cs="Times New Roman"/>
          <w:lang w:val="en-GB"/>
        </w:rPr>
        <w:t>;</w:t>
      </w:r>
      <w:r w:rsidR="009E405C">
        <w:rPr>
          <w:rFonts w:ascii="Times New Roman" w:hAnsi="Times New Roman" w:cs="Times New Roman"/>
          <w:lang w:val="en-GB"/>
        </w:rPr>
        <w:t xml:space="preserve"> ED</w:t>
      </w:r>
      <w:r w:rsidR="001F14AA">
        <w:rPr>
          <w:rFonts w:ascii="Times New Roman" w:hAnsi="Times New Roman" w:cs="Times New Roman"/>
          <w:lang w:val="en-GB"/>
        </w:rPr>
        <w:t>:</w:t>
      </w:r>
      <w:r w:rsidR="009E405C">
        <w:rPr>
          <w:rFonts w:ascii="Times New Roman" w:hAnsi="Times New Roman" w:cs="Times New Roman"/>
          <w:lang w:val="en-GB"/>
        </w:rPr>
        <w:t xml:space="preserve"> eating disorder</w:t>
      </w:r>
      <w:r w:rsidR="001F14AA">
        <w:rPr>
          <w:rFonts w:ascii="Times New Roman" w:hAnsi="Times New Roman" w:cs="Times New Roman"/>
          <w:lang w:val="en-GB"/>
        </w:rPr>
        <w:t>;</w:t>
      </w:r>
      <w:r w:rsidR="009E405C">
        <w:rPr>
          <w:rFonts w:ascii="Times New Roman" w:hAnsi="Times New Roman" w:cs="Times New Roman"/>
          <w:lang w:val="en-GB"/>
        </w:rPr>
        <w:t xml:space="preserve"> SES</w:t>
      </w:r>
      <w:r w:rsidR="001F14AA">
        <w:rPr>
          <w:rFonts w:ascii="Times New Roman" w:hAnsi="Times New Roman" w:cs="Times New Roman"/>
          <w:lang w:val="en-GB"/>
        </w:rPr>
        <w:t>:</w:t>
      </w:r>
      <w:r w:rsidR="009E405C">
        <w:rPr>
          <w:rFonts w:ascii="Times New Roman" w:hAnsi="Times New Roman" w:cs="Times New Roman"/>
          <w:lang w:val="en-GB"/>
        </w:rPr>
        <w:t xml:space="preserve"> socioeconomic status</w:t>
      </w:r>
      <w:r w:rsidR="001A574A">
        <w:rPr>
          <w:rFonts w:ascii="Times New Roman" w:hAnsi="Times New Roman" w:cs="Times New Roman"/>
          <w:lang w:val="en-GB"/>
        </w:rPr>
        <w:t>; Ref: reference category</w:t>
      </w:r>
    </w:p>
    <w:p w14:paraId="35DCC43E" w14:textId="77777777" w:rsidR="00AA7CA8" w:rsidRPr="009E405C" w:rsidRDefault="00AA7CA8">
      <w:pPr>
        <w:rPr>
          <w:lang w:val="en-US"/>
        </w:rPr>
      </w:pPr>
    </w:p>
    <w:sectPr w:rsidR="00AA7CA8" w:rsidRPr="009E405C" w:rsidSect="001422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36"/>
    <w:rsid w:val="00005746"/>
    <w:rsid w:val="000538C7"/>
    <w:rsid w:val="0009192A"/>
    <w:rsid w:val="000A0D98"/>
    <w:rsid w:val="00142236"/>
    <w:rsid w:val="001442D7"/>
    <w:rsid w:val="00162677"/>
    <w:rsid w:val="001922D0"/>
    <w:rsid w:val="001A574A"/>
    <w:rsid w:val="001C3C51"/>
    <w:rsid w:val="001D1FC4"/>
    <w:rsid w:val="001E6B8D"/>
    <w:rsid w:val="001F14AA"/>
    <w:rsid w:val="002207F2"/>
    <w:rsid w:val="00224962"/>
    <w:rsid w:val="00260BF4"/>
    <w:rsid w:val="00261223"/>
    <w:rsid w:val="00282420"/>
    <w:rsid w:val="00343974"/>
    <w:rsid w:val="0036450B"/>
    <w:rsid w:val="003A274F"/>
    <w:rsid w:val="003A61A9"/>
    <w:rsid w:val="00414552"/>
    <w:rsid w:val="00437B0F"/>
    <w:rsid w:val="00496AE7"/>
    <w:rsid w:val="0052171A"/>
    <w:rsid w:val="00562947"/>
    <w:rsid w:val="005F7B81"/>
    <w:rsid w:val="00611841"/>
    <w:rsid w:val="0062570A"/>
    <w:rsid w:val="00631D5B"/>
    <w:rsid w:val="00657878"/>
    <w:rsid w:val="00672B3D"/>
    <w:rsid w:val="006C651D"/>
    <w:rsid w:val="007569B8"/>
    <w:rsid w:val="0076522E"/>
    <w:rsid w:val="0078070C"/>
    <w:rsid w:val="007D3ABD"/>
    <w:rsid w:val="007F62FF"/>
    <w:rsid w:val="00826325"/>
    <w:rsid w:val="008606BD"/>
    <w:rsid w:val="008829FF"/>
    <w:rsid w:val="00884536"/>
    <w:rsid w:val="00892069"/>
    <w:rsid w:val="008A5F43"/>
    <w:rsid w:val="008E521F"/>
    <w:rsid w:val="008F72F6"/>
    <w:rsid w:val="0094169A"/>
    <w:rsid w:val="00945DAE"/>
    <w:rsid w:val="0095393E"/>
    <w:rsid w:val="00963AA8"/>
    <w:rsid w:val="0096446E"/>
    <w:rsid w:val="009808A3"/>
    <w:rsid w:val="009937D1"/>
    <w:rsid w:val="009D7FC3"/>
    <w:rsid w:val="009E405C"/>
    <w:rsid w:val="009E7F93"/>
    <w:rsid w:val="00A5764A"/>
    <w:rsid w:val="00A66453"/>
    <w:rsid w:val="00A72961"/>
    <w:rsid w:val="00A84FC9"/>
    <w:rsid w:val="00A857BD"/>
    <w:rsid w:val="00A86D0D"/>
    <w:rsid w:val="00A91A77"/>
    <w:rsid w:val="00A940F6"/>
    <w:rsid w:val="00A9724D"/>
    <w:rsid w:val="00AA17BF"/>
    <w:rsid w:val="00AA737E"/>
    <w:rsid w:val="00AA7CA8"/>
    <w:rsid w:val="00AC708E"/>
    <w:rsid w:val="00AE6D04"/>
    <w:rsid w:val="00B11AFA"/>
    <w:rsid w:val="00C0530E"/>
    <w:rsid w:val="00C16149"/>
    <w:rsid w:val="00C17A81"/>
    <w:rsid w:val="00C612D4"/>
    <w:rsid w:val="00C84CC8"/>
    <w:rsid w:val="00CC50A1"/>
    <w:rsid w:val="00CD33B7"/>
    <w:rsid w:val="00CF1367"/>
    <w:rsid w:val="00D37D3E"/>
    <w:rsid w:val="00D416AE"/>
    <w:rsid w:val="00DD45EE"/>
    <w:rsid w:val="00E23D46"/>
    <w:rsid w:val="00E819A4"/>
    <w:rsid w:val="00EC2CCB"/>
    <w:rsid w:val="00F44145"/>
    <w:rsid w:val="00F51306"/>
    <w:rsid w:val="00FC110A"/>
    <w:rsid w:val="00FC77B3"/>
    <w:rsid w:val="00FD29F3"/>
    <w:rsid w:val="00FD45BA"/>
    <w:rsid w:val="00FE3137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38FF6"/>
  <w15:docId w15:val="{C3934983-8F49-A14A-A6BC-889DE99D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36"/>
    <w:rPr>
      <w:rFonts w:ascii="Cambria" w:eastAsia="Cambria" w:hAnsi="Cambria" w:cs="Cambr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142236"/>
    <w:pPr>
      <w:spacing w:after="200"/>
    </w:pPr>
    <w:rPr>
      <w:i/>
      <w:iCs/>
      <w:color w:val="44546A" w:themeColor="text2"/>
      <w:sz w:val="18"/>
      <w:szCs w:val="18"/>
    </w:rPr>
  </w:style>
  <w:style w:type="paragraph" w:styleId="Brdtext3">
    <w:name w:val="Body Text 3"/>
    <w:basedOn w:val="Normal"/>
    <w:link w:val="Brdtext3Char"/>
    <w:rsid w:val="00142236"/>
    <w:pPr>
      <w:widowControl w:val="0"/>
      <w:spacing w:line="360" w:lineRule="auto"/>
      <w:jc w:val="both"/>
    </w:pPr>
    <w:rPr>
      <w:rFonts w:ascii="Arial" w:eastAsia="Times New Roman" w:hAnsi="Arial" w:cs="Times New Roman"/>
      <w:szCs w:val="20"/>
      <w:lang w:val="en-US" w:eastAsia="nl-NL"/>
    </w:rPr>
  </w:style>
  <w:style w:type="character" w:customStyle="1" w:styleId="Brdtext3Char">
    <w:name w:val="Brödtext 3 Char"/>
    <w:basedOn w:val="Standardstycketeckensnitt"/>
    <w:link w:val="Brdtext3"/>
    <w:rsid w:val="00142236"/>
    <w:rPr>
      <w:rFonts w:ascii="Arial" w:eastAsia="Times New Roman" w:hAnsi="Arial" w:cs="Times New Roman"/>
      <w:szCs w:val="20"/>
      <w:lang w:val="en-US" w:eastAsia="nl-NL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E521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E521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E521F"/>
    <w:rPr>
      <w:rFonts w:ascii="Cambria" w:eastAsia="Cambria" w:hAnsi="Cambria" w:cs="Cambria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E521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E521F"/>
    <w:rPr>
      <w:rFonts w:ascii="Cambria" w:eastAsia="Cambria" w:hAnsi="Cambria" w:cs="Cambria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737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737E"/>
    <w:rPr>
      <w:rFonts w:ascii="Segoe UI" w:eastAsia="Cambr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F14AA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159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Isaksson</dc:creator>
  <cp:lastModifiedBy>Johan Isaksson</cp:lastModifiedBy>
  <cp:revision>2</cp:revision>
  <cp:lastPrinted>2023-02-02T00:21:00Z</cp:lastPrinted>
  <dcterms:created xsi:type="dcterms:W3CDTF">2023-08-08T07:52:00Z</dcterms:created>
  <dcterms:modified xsi:type="dcterms:W3CDTF">2023-08-08T07:52:00Z</dcterms:modified>
</cp:coreProperties>
</file>